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9D13EED" w14:textId="77777777" w:rsidR="00BF5782" w:rsidRDefault="00BF5782" w:rsidP="00BF5782">
      <w:pPr>
        <w:jc w:val="both"/>
        <w:rPr>
          <w:rFonts w:ascii="Courier" w:hAnsi="Courier"/>
          <w:sz w:val="24"/>
          <w:szCs w:val="24"/>
          <w:lang w:val="en-US"/>
        </w:rPr>
      </w:pPr>
      <w:proofErr w:type="gramStart"/>
      <w:r w:rsidRPr="00A84249">
        <w:rPr>
          <w:b/>
          <w:sz w:val="32"/>
          <w:lang w:val="en-US"/>
        </w:rPr>
        <w:t>a</w:t>
      </w:r>
      <w:proofErr w:type="gramEnd"/>
      <w:r w:rsidRPr="00A84249">
        <w:rPr>
          <w:b/>
          <w:sz w:val="32"/>
          <w:lang w:val="en-US"/>
        </w:rPr>
        <w:t>.</w:t>
      </w:r>
    </w:p>
    <w:p w14:paraId="3B67C6F1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1/1                           31/11                         61/21                         91/31                         </w:t>
      </w:r>
      <w:r w:rsidR="00387D31" w:rsidRPr="00A84249">
        <w:rPr>
          <w:rFonts w:ascii="Courier" w:hAnsi="Courier"/>
          <w:sz w:val="12"/>
          <w:lang w:val="en-US"/>
        </w:rPr>
        <w:t xml:space="preserve"> </w:t>
      </w:r>
    </w:p>
    <w:p w14:paraId="1747D1E9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|                             |                             |                             |                             </w:t>
      </w:r>
    </w:p>
    <w:p w14:paraId="394CA0A0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GGTCATTTTTCTCCATGACAAC</w:t>
      </w:r>
      <w:r w:rsidRPr="00A84249">
        <w:rPr>
          <w:rFonts w:ascii="Courier" w:hAnsi="Courier"/>
          <w:color w:val="FFFFFF"/>
          <w:sz w:val="12"/>
          <w:highlight w:val="blue"/>
          <w:lang w:val="en-US"/>
        </w:rPr>
        <w:t>GCTCCATCAC</w:t>
      </w:r>
      <w:r w:rsidRPr="00A84249">
        <w:rPr>
          <w:rFonts w:ascii="Courier" w:hAnsi="Courier"/>
          <w:sz w:val="12"/>
          <w:lang w:val="en-US"/>
        </w:rPr>
        <w:t>ATACGGCAAGAGCGGTTCGCGACACGT</w:t>
      </w:r>
      <w:r w:rsidRPr="00A84249">
        <w:rPr>
          <w:rFonts w:ascii="Courier" w:hAnsi="Courier"/>
          <w:sz w:val="12"/>
          <w:highlight w:val="lightGray"/>
          <w:lang w:val="en-US"/>
        </w:rPr>
        <w:t>TGGAAA</w:t>
      </w:r>
      <w:r w:rsidRPr="00A84249">
        <w:rPr>
          <w:rFonts w:ascii="Courier" w:hAnsi="Courier"/>
          <w:sz w:val="12"/>
          <w:lang w:val="en-US"/>
        </w:rPr>
        <w:t>CAC</w:t>
      </w:r>
      <w:r w:rsidRPr="00A84249">
        <w:rPr>
          <w:rFonts w:ascii="Courier" w:hAnsi="Courier"/>
          <w:color w:val="FFFFFF" w:themeColor="background1"/>
          <w:sz w:val="12"/>
          <w:highlight w:val="black"/>
          <w:lang w:val="en-US"/>
        </w:rPr>
        <w:t>TCAAT</w:t>
      </w:r>
      <w:r w:rsidRPr="00A84249">
        <w:rPr>
          <w:rFonts w:ascii="Courier" w:hAnsi="Courier"/>
          <w:color w:val="FFFFFF" w:themeColor="background1"/>
          <w:sz w:val="12"/>
          <w:highlight w:val="lightGray"/>
          <w:lang w:val="en-US"/>
        </w:rPr>
        <w:t>TGG</w:t>
      </w:r>
      <w:r w:rsidRPr="00A84249">
        <w:rPr>
          <w:rFonts w:ascii="Courier" w:hAnsi="Courier"/>
          <w:sz w:val="12"/>
          <w:highlight w:val="lightGray"/>
          <w:lang w:val="en-US"/>
        </w:rPr>
        <w:t>GAA</w:t>
      </w:r>
      <w:r w:rsidRPr="00A84249">
        <w:rPr>
          <w:rFonts w:ascii="Courier" w:hAnsi="Courier"/>
          <w:sz w:val="12"/>
          <w:lang w:val="en-US"/>
        </w:rPr>
        <w:t>GTGCTTC</w:t>
      </w:r>
      <w:r w:rsidRPr="00A84249">
        <w:rPr>
          <w:rFonts w:ascii="Courier" w:hAnsi="Courier"/>
          <w:color w:val="FFFFFF"/>
          <w:sz w:val="12"/>
          <w:highlight w:val="red"/>
          <w:lang w:val="en-US"/>
        </w:rPr>
        <w:t>CGCATGCGGCTTACTCACCAGACCTGGCC</w:t>
      </w:r>
      <w:r w:rsidRPr="00A84249">
        <w:rPr>
          <w:rFonts w:ascii="Courier" w:hAnsi="Courier"/>
          <w:sz w:val="12"/>
          <w:lang w:val="en-US"/>
        </w:rPr>
        <w:t>CCATC</w:t>
      </w:r>
    </w:p>
    <w:p w14:paraId="4BBAF0D1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 V  I  F  L  H  D  N  A  P  S  H  T  A  R  A  V  R  D  T  L  E  T  L  N  W  E  V  L  P  H  A  </w:t>
      </w:r>
      <w:proofErr w:type="spellStart"/>
      <w:r w:rsidRPr="00A84249">
        <w:rPr>
          <w:rFonts w:ascii="Courier" w:hAnsi="Courier"/>
          <w:sz w:val="12"/>
          <w:lang w:val="en-US"/>
        </w:rPr>
        <w:t>A</w:t>
      </w:r>
      <w:proofErr w:type="spellEnd"/>
      <w:r w:rsidRPr="00A84249">
        <w:rPr>
          <w:rFonts w:ascii="Courier" w:hAnsi="Courier"/>
          <w:sz w:val="12"/>
          <w:lang w:val="en-US"/>
        </w:rPr>
        <w:t xml:space="preserve">  Y  S  P  D  L  A  P  S </w:t>
      </w:r>
    </w:p>
    <w:p w14:paraId="5DB561D5" w14:textId="77777777" w:rsidR="00594A01" w:rsidRPr="00A84249" w:rsidRDefault="00594A01" w:rsidP="00594A01">
      <w:pPr>
        <w:ind w:left="567"/>
        <w:jc w:val="both"/>
        <w:rPr>
          <w:rFonts w:ascii="Courier" w:hAnsi="Courier"/>
          <w:color w:val="FF0000"/>
          <w:sz w:val="12"/>
          <w:lang w:val="en-US"/>
        </w:rPr>
      </w:pPr>
      <w:r w:rsidRPr="00A84249">
        <w:rPr>
          <w:rFonts w:ascii="Courier" w:hAnsi="Courier"/>
          <w:color w:val="FF0000"/>
          <w:sz w:val="12"/>
          <w:lang w:val="en-US"/>
        </w:rPr>
        <w:t xml:space="preserve"> GGTCATTTTTCTCCATGACAACGCTCCATCACATACGGCAAGAGCGGTTCGCGACACGTTGGAAACACTC</w:t>
      </w:r>
      <w:r w:rsidRPr="00A84249">
        <w:rPr>
          <w:rFonts w:ascii="Courier" w:hAnsi="Courier"/>
          <w:color w:val="FF0000"/>
          <w:sz w:val="12"/>
          <w:highlight w:val="lightGray"/>
          <w:lang w:val="en-US"/>
        </w:rPr>
        <w:t>AATTGGGAAGTGCTTCCGCATGCGGCTTAC</w:t>
      </w:r>
    </w:p>
    <w:p w14:paraId="12771567" w14:textId="77777777" w:rsidR="00594A01" w:rsidRPr="00A84249" w:rsidRDefault="00594A01" w:rsidP="00594A01">
      <w:pPr>
        <w:ind w:left="567"/>
        <w:jc w:val="both"/>
        <w:rPr>
          <w:rFonts w:ascii="Courier" w:hAnsi="Courier"/>
          <w:color w:val="0000FF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                                                 </w:t>
      </w:r>
      <w:r w:rsidRPr="00A84249">
        <w:rPr>
          <w:rFonts w:ascii="Courier" w:hAnsi="Courier"/>
          <w:color w:val="0000FF"/>
          <w:sz w:val="12"/>
          <w:lang w:val="en-US"/>
        </w:rPr>
        <w:t>CGCGACACGTTGGAAACACTCAATTGGGAAGTGCTTCCGCATGCGGCTTACTCACCAGACCTGGCCCCATC</w:t>
      </w:r>
    </w:p>
    <w:p w14:paraId="7D7CCEE8" w14:textId="77777777" w:rsidR="00594A01" w:rsidRPr="00A84249" w:rsidRDefault="00594A01" w:rsidP="00594A01">
      <w:pPr>
        <w:ind w:left="567"/>
        <w:jc w:val="both"/>
        <w:rPr>
          <w:rFonts w:ascii="Courier" w:hAnsi="Courier"/>
          <w:color w:val="008000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                                                                                                    </w:t>
      </w:r>
      <w:r w:rsidRPr="00A84249">
        <w:rPr>
          <w:rFonts w:ascii="Courier" w:hAnsi="Courier"/>
          <w:color w:val="008000"/>
          <w:sz w:val="12"/>
          <w:lang w:val="en-US"/>
        </w:rPr>
        <w:t>TCACCAGACCTGGCCCCATC</w:t>
      </w:r>
    </w:p>
    <w:p w14:paraId="381A86DA" w14:textId="77777777" w:rsidR="00B72209" w:rsidRPr="00A84249" w:rsidRDefault="00B72209" w:rsidP="00594A01">
      <w:pPr>
        <w:ind w:left="567"/>
        <w:jc w:val="both"/>
        <w:rPr>
          <w:rFonts w:ascii="Courier" w:hAnsi="Courier"/>
          <w:sz w:val="12"/>
          <w:lang w:val="en-US"/>
        </w:rPr>
      </w:pPr>
    </w:p>
    <w:p w14:paraId="6CB43AAD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121/41                        151/51                        181/61                        211/71                        </w:t>
      </w:r>
    </w:p>
    <w:p w14:paraId="593BE4C0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|                             |                             |                             |                             </w:t>
      </w:r>
    </w:p>
    <w:p w14:paraId="69C374C9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CGATTACCACCTATTCGCTTCGATGGGACACGCACTCGC</w:t>
      </w:r>
      <w:r w:rsidRPr="00A84249">
        <w:rPr>
          <w:rFonts w:ascii="Courier" w:hAnsi="Courier"/>
          <w:sz w:val="12"/>
          <w:highlight w:val="green"/>
          <w:lang w:val="en-US"/>
        </w:rPr>
        <w:t>TGAGCA</w:t>
      </w:r>
      <w:r w:rsidRPr="00A84249">
        <w:rPr>
          <w:rFonts w:ascii="Courier" w:hAnsi="Courier"/>
          <w:sz w:val="12"/>
          <w:lang w:val="en-US"/>
        </w:rPr>
        <w:t>GCGCTTCGATTCTTACGAAA</w:t>
      </w:r>
      <w:r w:rsidRPr="00A84249">
        <w:rPr>
          <w:rFonts w:ascii="Courier" w:hAnsi="Courier"/>
          <w:sz w:val="12"/>
          <w:highlight w:val="magenta"/>
          <w:lang w:val="en-US"/>
        </w:rPr>
        <w:t>GTGTG</w:t>
      </w:r>
      <w:r w:rsidRPr="00A84249">
        <w:rPr>
          <w:rFonts w:ascii="Courier" w:hAnsi="Courier"/>
          <w:sz w:val="12"/>
          <w:lang w:val="en-US"/>
        </w:rPr>
        <w:t>AA</w:t>
      </w:r>
      <w:r w:rsidRPr="00A84249">
        <w:rPr>
          <w:rFonts w:ascii="Courier" w:hAnsi="Courier"/>
          <w:color w:val="FFFFFF"/>
          <w:sz w:val="12"/>
          <w:highlight w:val="blue"/>
          <w:lang w:val="en-US"/>
        </w:rPr>
        <w:t>AAAATGGCTC</w:t>
      </w:r>
      <w:r w:rsidRPr="00A84249">
        <w:rPr>
          <w:rFonts w:ascii="Courier" w:hAnsi="Courier"/>
          <w:sz w:val="12"/>
          <w:lang w:val="en-US"/>
        </w:rPr>
        <w:t>GA</w:t>
      </w:r>
      <w:r w:rsidRPr="00A84249">
        <w:rPr>
          <w:rFonts w:ascii="Courier" w:hAnsi="Courier"/>
          <w:color w:val="FFFFFF"/>
          <w:sz w:val="12"/>
          <w:highlight w:val="blue"/>
          <w:lang w:val="en-US"/>
        </w:rPr>
        <w:t>TGAATGGTTC</w:t>
      </w:r>
      <w:r w:rsidRPr="00A84249">
        <w:rPr>
          <w:rFonts w:ascii="Courier" w:hAnsi="Courier"/>
          <w:sz w:val="12"/>
          <w:lang w:val="en-US"/>
        </w:rPr>
        <w:t>GCCGCAAAAGACGA</w:t>
      </w:r>
      <w:r w:rsidRPr="00A84249">
        <w:rPr>
          <w:rFonts w:ascii="Courier" w:hAnsi="Courier"/>
          <w:sz w:val="12"/>
          <w:highlight w:val="green"/>
          <w:lang w:val="en-US"/>
        </w:rPr>
        <w:t>TGAGTT</w:t>
      </w:r>
      <w:r w:rsidRPr="00A84249">
        <w:rPr>
          <w:rFonts w:ascii="Courier" w:hAnsi="Courier"/>
          <w:sz w:val="12"/>
          <w:lang w:val="en-US"/>
        </w:rPr>
        <w:t>CTACTG</w:t>
      </w:r>
    </w:p>
    <w:p w14:paraId="0A643776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 D  Y  H  L  F  A  S  M  G  H  A  L  A  E  Q  R  F  D  S  Y  E  S  V  K  </w:t>
      </w:r>
      <w:proofErr w:type="spellStart"/>
      <w:r w:rsidRPr="00A84249">
        <w:rPr>
          <w:rFonts w:ascii="Courier" w:hAnsi="Courier"/>
          <w:sz w:val="12"/>
          <w:lang w:val="en-US"/>
        </w:rPr>
        <w:t>K</w:t>
      </w:r>
      <w:proofErr w:type="spellEnd"/>
      <w:r w:rsidRPr="00A84249">
        <w:rPr>
          <w:rFonts w:ascii="Courier" w:hAnsi="Courier"/>
          <w:sz w:val="12"/>
          <w:lang w:val="en-US"/>
        </w:rPr>
        <w:t xml:space="preserve">  W  L  D  E  W  F  A  </w:t>
      </w:r>
      <w:proofErr w:type="spellStart"/>
      <w:r w:rsidRPr="00A84249">
        <w:rPr>
          <w:rFonts w:ascii="Courier" w:hAnsi="Courier"/>
          <w:sz w:val="12"/>
          <w:lang w:val="en-US"/>
        </w:rPr>
        <w:t>A</w:t>
      </w:r>
      <w:proofErr w:type="spellEnd"/>
      <w:r w:rsidRPr="00A84249">
        <w:rPr>
          <w:rFonts w:ascii="Courier" w:hAnsi="Courier"/>
          <w:sz w:val="12"/>
          <w:lang w:val="en-US"/>
        </w:rPr>
        <w:t xml:space="preserve">  K  D  </w:t>
      </w:r>
      <w:proofErr w:type="spellStart"/>
      <w:r w:rsidRPr="00A84249">
        <w:rPr>
          <w:rFonts w:ascii="Courier" w:hAnsi="Courier"/>
          <w:sz w:val="12"/>
          <w:lang w:val="en-US"/>
        </w:rPr>
        <w:t>D</w:t>
      </w:r>
      <w:proofErr w:type="spellEnd"/>
      <w:r w:rsidRPr="00A84249">
        <w:rPr>
          <w:rFonts w:ascii="Courier" w:hAnsi="Courier"/>
          <w:sz w:val="12"/>
          <w:lang w:val="en-US"/>
        </w:rPr>
        <w:t xml:space="preserve">  E  F  Y  W </w:t>
      </w:r>
    </w:p>
    <w:p w14:paraId="41B067AF" w14:textId="77777777" w:rsidR="00594A01" w:rsidRPr="00A84249" w:rsidRDefault="00594A01" w:rsidP="00594A01">
      <w:pPr>
        <w:ind w:left="567"/>
        <w:jc w:val="both"/>
        <w:rPr>
          <w:rFonts w:ascii="Courier" w:hAnsi="Courier"/>
          <w:color w:val="0000FF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</w:t>
      </w:r>
      <w:r w:rsidRPr="00A84249">
        <w:rPr>
          <w:rFonts w:ascii="Courier" w:hAnsi="Courier"/>
          <w:color w:val="0000FF"/>
          <w:sz w:val="12"/>
          <w:lang w:val="en-US"/>
        </w:rPr>
        <w:t>CGATTACCACCTATTCGCTTCGATGGGACAC</w:t>
      </w:r>
      <w:r w:rsidR="00F92800" w:rsidRPr="00A84249">
        <w:rPr>
          <w:rFonts w:ascii="Courier" w:hAnsi="Courier"/>
          <w:color w:val="0000FF"/>
          <w:sz w:val="12"/>
          <w:lang w:val="en-US"/>
        </w:rPr>
        <w:t xml:space="preserve">                                                                                         </w:t>
      </w:r>
    </w:p>
    <w:p w14:paraId="278678CC" w14:textId="77777777" w:rsidR="00594A01" w:rsidRPr="00A84249" w:rsidRDefault="00594A01" w:rsidP="00594A01">
      <w:pPr>
        <w:ind w:left="567"/>
        <w:jc w:val="both"/>
        <w:rPr>
          <w:rFonts w:ascii="Courier" w:hAnsi="Courier"/>
          <w:color w:val="008000"/>
          <w:sz w:val="12"/>
          <w:lang w:val="en-US"/>
        </w:rPr>
      </w:pPr>
      <w:r w:rsidRPr="00A84249">
        <w:rPr>
          <w:rFonts w:ascii="Courier" w:hAnsi="Courier"/>
          <w:color w:val="008000"/>
          <w:sz w:val="12"/>
          <w:lang w:val="en-US"/>
        </w:rPr>
        <w:t xml:space="preserve"> CGATTACCACCTATTCGCTTCGATGGGACACGCACTCGCTGAGCAGCGCTTCGATTCTTACGAAAGTGTGAAAAAATGGCTC</w:t>
      </w:r>
      <w:r w:rsidR="00F92800" w:rsidRPr="00A84249">
        <w:rPr>
          <w:rFonts w:ascii="Courier" w:hAnsi="Courier"/>
          <w:color w:val="008000"/>
          <w:sz w:val="12"/>
          <w:lang w:val="en-US"/>
        </w:rPr>
        <w:t xml:space="preserve">                                      </w:t>
      </w:r>
    </w:p>
    <w:p w14:paraId="6CD4E3E0" w14:textId="77777777" w:rsidR="00594A01" w:rsidRPr="00A84249" w:rsidRDefault="00594A01" w:rsidP="00594A01">
      <w:pPr>
        <w:ind w:left="567"/>
        <w:jc w:val="both"/>
        <w:rPr>
          <w:rFonts w:ascii="Courier" w:hAnsi="Courier"/>
          <w:color w:val="800080"/>
          <w:sz w:val="12"/>
          <w:lang w:val="en-US"/>
        </w:rPr>
      </w:pPr>
      <w:r w:rsidRPr="00A84249">
        <w:rPr>
          <w:rFonts w:ascii="Courier" w:hAnsi="Courier"/>
          <w:color w:val="800080"/>
          <w:sz w:val="12"/>
          <w:lang w:val="en-US"/>
        </w:rPr>
        <w:t xml:space="preserve">                                GCACTCGCTGAGCAGCGCTTCGATTCTTACGAAAGTGTGAAAAAATGGCTCGATGAATGGTTCGCCGCAAAAGACGATGAGTTCTACTG</w:t>
      </w:r>
    </w:p>
    <w:p w14:paraId="3E370A4D" w14:textId="77777777" w:rsidR="00594A01" w:rsidRPr="00A84249" w:rsidRDefault="00594A01" w:rsidP="00594A01">
      <w:pPr>
        <w:ind w:left="567"/>
        <w:jc w:val="both"/>
        <w:rPr>
          <w:rFonts w:ascii="Courier" w:hAnsi="Courier"/>
          <w:color w:val="FF6600"/>
          <w:sz w:val="12"/>
          <w:lang w:val="en-US"/>
        </w:rPr>
      </w:pPr>
      <w:r w:rsidRPr="00A84249">
        <w:rPr>
          <w:rFonts w:ascii="Courier" w:hAnsi="Courier"/>
          <w:color w:val="FF6600"/>
          <w:sz w:val="12"/>
          <w:lang w:val="en-US"/>
        </w:rPr>
        <w:t xml:space="preserve">                                                                                   GATGAATGGTTCGCCGCAAAAGACGATGAGTTCTACTG</w:t>
      </w:r>
    </w:p>
    <w:p w14:paraId="6093049C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</w:p>
    <w:p w14:paraId="0324D04F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241/81                        271/91                        301/101    </w:t>
      </w:r>
    </w:p>
    <w:p w14:paraId="36580EF0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|                             |                             |          </w:t>
      </w:r>
    </w:p>
    <w:p w14:paraId="6B41D56B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GCGTGGAATCCACAAATTGCCC</w:t>
      </w:r>
      <w:r w:rsidRPr="00A84249">
        <w:rPr>
          <w:rFonts w:ascii="Courier" w:hAnsi="Courier"/>
          <w:sz w:val="12"/>
          <w:highlight w:val="cyan"/>
          <w:lang w:val="en-US"/>
        </w:rPr>
        <w:t>GAGAGA</w:t>
      </w:r>
      <w:r w:rsidRPr="00A84249">
        <w:rPr>
          <w:rFonts w:ascii="Courier" w:hAnsi="Courier"/>
          <w:sz w:val="12"/>
          <w:lang w:val="en-US"/>
        </w:rPr>
        <w:t>TGGGAAAAA</w:t>
      </w:r>
      <w:r w:rsidRPr="00A84249">
        <w:rPr>
          <w:rFonts w:ascii="Courier" w:hAnsi="Courier"/>
          <w:sz w:val="12"/>
          <w:highlight w:val="magenta"/>
          <w:lang w:val="en-US"/>
        </w:rPr>
        <w:t>TGTGT</w:t>
      </w:r>
      <w:r w:rsidRPr="00A84249">
        <w:rPr>
          <w:rFonts w:ascii="Courier" w:hAnsi="Courier"/>
          <w:sz w:val="12"/>
          <w:lang w:val="en-US"/>
        </w:rPr>
        <w:t xml:space="preserve">AGCTAGCGACGGCAAATACTTTGAATAA </w:t>
      </w:r>
    </w:p>
    <w:p w14:paraId="57A55E9C" w14:textId="77777777" w:rsidR="00594A01" w:rsidRPr="00A84249" w:rsidRDefault="00594A01" w:rsidP="00594A01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 R  G  I  H  K  L  P  E  R  W  E  K  C  V  A  S  D  G  K  Y  F  E  *  </w:t>
      </w:r>
      <w:r w:rsidR="00B23F88" w:rsidRPr="00A84249">
        <w:rPr>
          <w:rFonts w:ascii="Courier" w:hAnsi="Courier"/>
          <w:sz w:val="12"/>
          <w:lang w:val="en-US"/>
        </w:rPr>
        <w:t xml:space="preserve"> </w:t>
      </w:r>
    </w:p>
    <w:p w14:paraId="7E2B6082" w14:textId="77777777" w:rsidR="00594A01" w:rsidRPr="00A84249" w:rsidRDefault="00594A01" w:rsidP="00594A01">
      <w:pPr>
        <w:ind w:left="567"/>
        <w:jc w:val="both"/>
        <w:rPr>
          <w:rFonts w:ascii="Courier" w:hAnsi="Courier"/>
          <w:color w:val="800080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</w:t>
      </w:r>
      <w:r w:rsidRPr="00A84249">
        <w:rPr>
          <w:rFonts w:ascii="Courier" w:hAnsi="Courier"/>
          <w:color w:val="800080"/>
          <w:sz w:val="12"/>
          <w:lang w:val="en-US"/>
        </w:rPr>
        <w:t>GCGTGGAATC</w:t>
      </w:r>
      <w:r w:rsidR="00F92800" w:rsidRPr="00A84249">
        <w:rPr>
          <w:rFonts w:ascii="Courier" w:hAnsi="Courier"/>
          <w:color w:val="800080"/>
          <w:sz w:val="12"/>
          <w:lang w:val="en-US"/>
        </w:rPr>
        <w:t xml:space="preserve">                                                             </w:t>
      </w:r>
    </w:p>
    <w:p w14:paraId="61225343" w14:textId="77777777" w:rsidR="00594A01" w:rsidRPr="00A84249" w:rsidRDefault="00594A01" w:rsidP="00594A01">
      <w:pPr>
        <w:ind w:left="567"/>
        <w:jc w:val="both"/>
        <w:rPr>
          <w:rFonts w:ascii="Courier" w:hAnsi="Courier"/>
          <w:color w:val="FF6600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</w:t>
      </w:r>
      <w:r w:rsidRPr="00A84249">
        <w:rPr>
          <w:rFonts w:ascii="Courier" w:hAnsi="Courier"/>
          <w:color w:val="FF6600"/>
          <w:sz w:val="12"/>
          <w:lang w:val="en-US"/>
        </w:rPr>
        <w:t xml:space="preserve">GCGTGGAATCCACAAATTGCCCGAGAGATGGGAAAAATGTGTAGCTAGCGACGGCAAATACTTTGAATAA </w:t>
      </w:r>
    </w:p>
    <w:p w14:paraId="7CE10AE0" w14:textId="77777777" w:rsidR="008471B6" w:rsidRDefault="008471B6" w:rsidP="008471B6">
      <w:pPr>
        <w:jc w:val="both"/>
        <w:rPr>
          <w:rFonts w:ascii="Courier" w:hAnsi="Courier"/>
          <w:sz w:val="24"/>
          <w:szCs w:val="24"/>
          <w:lang w:val="en-US"/>
        </w:rPr>
      </w:pPr>
    </w:p>
    <w:p w14:paraId="606B35E6" w14:textId="77777777" w:rsidR="00BF5782" w:rsidRDefault="00BF5782" w:rsidP="008471B6">
      <w:pPr>
        <w:jc w:val="both"/>
        <w:rPr>
          <w:rFonts w:ascii="Courier" w:hAnsi="Courier"/>
          <w:sz w:val="24"/>
          <w:szCs w:val="24"/>
          <w:lang w:val="en-US"/>
        </w:rPr>
      </w:pPr>
      <w:proofErr w:type="gramStart"/>
      <w:r>
        <w:rPr>
          <w:b/>
          <w:sz w:val="32"/>
          <w:lang w:val="en-US"/>
        </w:rPr>
        <w:t>b</w:t>
      </w:r>
      <w:proofErr w:type="gramEnd"/>
      <w:r w:rsidRPr="00A84249">
        <w:rPr>
          <w:b/>
          <w:sz w:val="32"/>
          <w:lang w:val="en-US"/>
        </w:rPr>
        <w:t>.</w:t>
      </w:r>
    </w:p>
    <w:p w14:paraId="0BFFA295" w14:textId="77777777" w:rsidR="00BF5782" w:rsidRDefault="00BF5782" w:rsidP="00BF5782">
      <w:pPr>
        <w:jc w:val="center"/>
        <w:rPr>
          <w:rFonts w:ascii="Courier" w:hAnsi="Courier"/>
          <w:sz w:val="24"/>
          <w:szCs w:val="24"/>
          <w:lang w:val="en-US"/>
        </w:rPr>
      </w:pPr>
      <w:r>
        <w:rPr>
          <w:rFonts w:ascii="Courier" w:hAnsi="Courier"/>
          <w:noProof/>
          <w:sz w:val="24"/>
          <w:szCs w:val="24"/>
        </w:rPr>
        <w:drawing>
          <wp:inline distT="0" distB="0" distL="0" distR="0" wp14:anchorId="7FC4EDCA" wp14:editId="40E3688D">
            <wp:extent cx="4433570" cy="2519680"/>
            <wp:effectExtent l="0" t="0" r="11430" b="0"/>
            <wp:docPr id="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57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CE26D" w14:textId="77777777" w:rsidR="00BF5782" w:rsidRPr="00A84249" w:rsidRDefault="00BF5782" w:rsidP="008471B6">
      <w:pPr>
        <w:jc w:val="both"/>
        <w:rPr>
          <w:rFonts w:ascii="Courier" w:hAnsi="Courier"/>
          <w:sz w:val="24"/>
          <w:szCs w:val="24"/>
          <w:lang w:val="en-US"/>
        </w:rPr>
      </w:pPr>
      <w:bookmarkStart w:id="0" w:name="_GoBack"/>
      <w:bookmarkEnd w:id="0"/>
    </w:p>
    <w:sectPr w:rsidR="00BF5782" w:rsidRPr="00A84249" w:rsidSect="00C97922">
      <w:footerReference w:type="default" r:id="rId9"/>
      <w:pgSz w:w="11906" w:h="16838"/>
      <w:pgMar w:top="1134" w:right="1134" w:bottom="1134" w:left="1134" w:header="720" w:footer="709" w:gutter="0"/>
      <w:cols w:space="720"/>
      <w:docGrid w:linePitch="24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183E4" w14:textId="77777777" w:rsidR="00F66F1B" w:rsidRDefault="00F66F1B">
      <w:r>
        <w:separator/>
      </w:r>
    </w:p>
  </w:endnote>
  <w:endnote w:type="continuationSeparator" w:id="0">
    <w:p w14:paraId="00354AAF" w14:textId="77777777" w:rsidR="00F66F1B" w:rsidRDefault="00F6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9709D" w14:textId="460113BB" w:rsidR="00F66F1B" w:rsidRDefault="0075525A">
    <w:pPr>
      <w:pStyle w:val="Pieddepage"/>
      <w:ind w:right="360"/>
    </w:pPr>
    <w:r>
      <w:rPr>
        <w:noProof/>
      </w:rPr>
      <mc:AlternateContent>
        <mc:Choice Requires="wps">
          <w:drawing>
            <wp:anchor distT="0" distB="0" distL="4294966661" distR="4294966661" simplePos="0" relativeHeight="251657728" behindDoc="0" locked="0" layoutInCell="1" allowOverlap="1" wp14:anchorId="0106EEBC" wp14:editId="339E2510">
              <wp:simplePos x="0" y="0"/>
              <wp:positionH relativeFrom="page">
                <wp:posOffset>668782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015088" w14:textId="77777777" w:rsidR="00F66F1B" w:rsidRDefault="00C97922">
                          <w:pPr>
                            <w:pStyle w:val="Pieddepage"/>
                          </w:pPr>
                          <w:r>
                            <w:rPr>
                              <w:rStyle w:val="Numrodepage1"/>
                            </w:rPr>
                            <w:fldChar w:fldCharType="begin"/>
                          </w:r>
                          <w:r w:rsidR="00F66F1B">
                            <w:rPr>
                              <w:rStyle w:val="Numrodepage1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age1"/>
                            </w:rPr>
                            <w:fldChar w:fldCharType="separate"/>
                          </w:r>
                          <w:r w:rsidR="00A15BD7">
                            <w:rPr>
                              <w:rStyle w:val="Numrodepage1"/>
                              <w:noProof/>
                            </w:rPr>
                            <w:t>1</w:t>
                          </w:r>
                          <w:r>
                            <w:rPr>
                              <w:rStyle w:val="Numrodepage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6.6pt;margin-top:.05pt;width:12pt;height:13.75pt;z-index:251657728;visibility:visible;mso-wrap-style:square;mso-width-percent:0;mso-height-percent:0;mso-wrap-distance-left:-.05pt;mso-wrap-distance-top:0;mso-wrap-distance-right:-.05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" stroked="f">
              <v:fill opacity="0"/>
              <v:textbox inset="0,0,0,0">
                <w:txbxContent>
                  <w:p w14:paraId="02015088" w14:textId="77777777" w:rsidR="00F66F1B" w:rsidRDefault="00C97922">
                    <w:pPr>
                      <w:pStyle w:val="Pieddepage"/>
                    </w:pPr>
                    <w:r>
                      <w:rPr>
                        <w:rStyle w:val="Numrodepage1"/>
                      </w:rPr>
                      <w:fldChar w:fldCharType="begin"/>
                    </w:r>
                    <w:r w:rsidR="00F66F1B">
                      <w:rPr>
                        <w:rStyle w:val="Numrodepage1"/>
                      </w:rPr>
                      <w:instrText xml:space="preserve"> PAGE </w:instrText>
                    </w:r>
                    <w:r>
                      <w:rPr>
                        <w:rStyle w:val="Numrodepage1"/>
                      </w:rPr>
                      <w:fldChar w:fldCharType="separate"/>
                    </w:r>
                    <w:r w:rsidR="00D17325">
                      <w:rPr>
                        <w:rStyle w:val="Numrodepage1"/>
                        <w:noProof/>
                      </w:rPr>
                      <w:t>1</w:t>
                    </w:r>
                    <w:r>
                      <w:rPr>
                        <w:rStyle w:val="Numrodepage1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  <w:r w:rsidR="00F66F1B">
      <w:t xml:space="preserve">Bire et al. - </w:t>
    </w:r>
    <w:r w:rsidR="00F66F1B" w:rsidRPr="00B73596">
      <w:rPr>
        <w:lang w:val="en-US"/>
      </w:rPr>
      <w:t>Supplemental</w:t>
    </w:r>
    <w:r w:rsidR="00F66F1B">
      <w:t xml:space="preserve"> information</w:t>
    </w:r>
    <w:r w:rsidR="00A15BD7">
      <w:t xml:space="preserve"> 4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2DA31" w14:textId="77777777" w:rsidR="00F66F1B" w:rsidRDefault="00F66F1B">
      <w:r>
        <w:separator/>
      </w:r>
    </w:p>
  </w:footnote>
  <w:footnote w:type="continuationSeparator" w:id="0">
    <w:p w14:paraId="7562B396" w14:textId="77777777" w:rsidR="00F66F1B" w:rsidRDefault="00F66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embedSystemFonts/>
  <w:proofState w:spelling="clean" w:grammar="clean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C00"/>
    <w:rsid w:val="000128D8"/>
    <w:rsid w:val="00016425"/>
    <w:rsid w:val="00023A70"/>
    <w:rsid w:val="00037F4A"/>
    <w:rsid w:val="00042CC6"/>
    <w:rsid w:val="00044AC9"/>
    <w:rsid w:val="00073732"/>
    <w:rsid w:val="000812AF"/>
    <w:rsid w:val="0008460B"/>
    <w:rsid w:val="000852AC"/>
    <w:rsid w:val="000934A8"/>
    <w:rsid w:val="00093977"/>
    <w:rsid w:val="000B7BDA"/>
    <w:rsid w:val="000C50AD"/>
    <w:rsid w:val="000D3906"/>
    <w:rsid w:val="000E4EF5"/>
    <w:rsid w:val="001167C2"/>
    <w:rsid w:val="00124A6E"/>
    <w:rsid w:val="00142C77"/>
    <w:rsid w:val="001803BC"/>
    <w:rsid w:val="00196285"/>
    <w:rsid w:val="001A20F4"/>
    <w:rsid w:val="001B6220"/>
    <w:rsid w:val="001B6AE4"/>
    <w:rsid w:val="001D6333"/>
    <w:rsid w:val="001D7F79"/>
    <w:rsid w:val="001F080F"/>
    <w:rsid w:val="001F4FC4"/>
    <w:rsid w:val="00217C0A"/>
    <w:rsid w:val="00227A52"/>
    <w:rsid w:val="00253BDD"/>
    <w:rsid w:val="0026427C"/>
    <w:rsid w:val="00272963"/>
    <w:rsid w:val="002774AD"/>
    <w:rsid w:val="002C478D"/>
    <w:rsid w:val="002C6A03"/>
    <w:rsid w:val="0030425A"/>
    <w:rsid w:val="00387D31"/>
    <w:rsid w:val="003906AE"/>
    <w:rsid w:val="0039396F"/>
    <w:rsid w:val="003A1985"/>
    <w:rsid w:val="003B21A3"/>
    <w:rsid w:val="003D6E9D"/>
    <w:rsid w:val="003F6F3D"/>
    <w:rsid w:val="004136FF"/>
    <w:rsid w:val="004302AA"/>
    <w:rsid w:val="004560ED"/>
    <w:rsid w:val="004807FE"/>
    <w:rsid w:val="00484491"/>
    <w:rsid w:val="00493AE6"/>
    <w:rsid w:val="004A0AAC"/>
    <w:rsid w:val="004A5BA9"/>
    <w:rsid w:val="004B03FC"/>
    <w:rsid w:val="004C2D81"/>
    <w:rsid w:val="0055720C"/>
    <w:rsid w:val="00565BC3"/>
    <w:rsid w:val="00590580"/>
    <w:rsid w:val="00594A01"/>
    <w:rsid w:val="005B7753"/>
    <w:rsid w:val="005F1301"/>
    <w:rsid w:val="005F22CB"/>
    <w:rsid w:val="00610534"/>
    <w:rsid w:val="006264DA"/>
    <w:rsid w:val="0064727B"/>
    <w:rsid w:val="006526C1"/>
    <w:rsid w:val="00681948"/>
    <w:rsid w:val="0069425F"/>
    <w:rsid w:val="006979B8"/>
    <w:rsid w:val="006C54C1"/>
    <w:rsid w:val="006D26C9"/>
    <w:rsid w:val="006D4E1A"/>
    <w:rsid w:val="006E07B7"/>
    <w:rsid w:val="006E5DE1"/>
    <w:rsid w:val="006F272B"/>
    <w:rsid w:val="00701B2D"/>
    <w:rsid w:val="00740EEE"/>
    <w:rsid w:val="00747FDA"/>
    <w:rsid w:val="007521A4"/>
    <w:rsid w:val="0075525A"/>
    <w:rsid w:val="007632C1"/>
    <w:rsid w:val="00772D85"/>
    <w:rsid w:val="0077349A"/>
    <w:rsid w:val="00775613"/>
    <w:rsid w:val="0078074A"/>
    <w:rsid w:val="00797918"/>
    <w:rsid w:val="007A3538"/>
    <w:rsid w:val="007B66C8"/>
    <w:rsid w:val="007D5178"/>
    <w:rsid w:val="007D78AA"/>
    <w:rsid w:val="00804090"/>
    <w:rsid w:val="008109A9"/>
    <w:rsid w:val="00817AE7"/>
    <w:rsid w:val="00833062"/>
    <w:rsid w:val="008370FB"/>
    <w:rsid w:val="008471B6"/>
    <w:rsid w:val="0085715E"/>
    <w:rsid w:val="00857EDF"/>
    <w:rsid w:val="00883C8E"/>
    <w:rsid w:val="0088767A"/>
    <w:rsid w:val="00891324"/>
    <w:rsid w:val="008B0923"/>
    <w:rsid w:val="008B44ED"/>
    <w:rsid w:val="008C4A67"/>
    <w:rsid w:val="008E1493"/>
    <w:rsid w:val="00935DD0"/>
    <w:rsid w:val="009429B7"/>
    <w:rsid w:val="00962FA5"/>
    <w:rsid w:val="009E1DCF"/>
    <w:rsid w:val="00A15BD7"/>
    <w:rsid w:val="00A25C54"/>
    <w:rsid w:val="00A35191"/>
    <w:rsid w:val="00A52052"/>
    <w:rsid w:val="00A53FDE"/>
    <w:rsid w:val="00A60B42"/>
    <w:rsid w:val="00A62E00"/>
    <w:rsid w:val="00A7055E"/>
    <w:rsid w:val="00A7278C"/>
    <w:rsid w:val="00A73757"/>
    <w:rsid w:val="00A81E03"/>
    <w:rsid w:val="00A84249"/>
    <w:rsid w:val="00A97A86"/>
    <w:rsid w:val="00AB2D57"/>
    <w:rsid w:val="00AB2E43"/>
    <w:rsid w:val="00AD1F68"/>
    <w:rsid w:val="00AF6598"/>
    <w:rsid w:val="00AF733F"/>
    <w:rsid w:val="00B237FE"/>
    <w:rsid w:val="00B23901"/>
    <w:rsid w:val="00B23F88"/>
    <w:rsid w:val="00B27797"/>
    <w:rsid w:val="00B326AE"/>
    <w:rsid w:val="00B4324A"/>
    <w:rsid w:val="00B503C5"/>
    <w:rsid w:val="00B55DF4"/>
    <w:rsid w:val="00B607FD"/>
    <w:rsid w:val="00B72209"/>
    <w:rsid w:val="00B73596"/>
    <w:rsid w:val="00B81A63"/>
    <w:rsid w:val="00B84E6C"/>
    <w:rsid w:val="00B91C59"/>
    <w:rsid w:val="00BE61B7"/>
    <w:rsid w:val="00BF5782"/>
    <w:rsid w:val="00C22803"/>
    <w:rsid w:val="00C66687"/>
    <w:rsid w:val="00C66B88"/>
    <w:rsid w:val="00C722D6"/>
    <w:rsid w:val="00C96514"/>
    <w:rsid w:val="00C97922"/>
    <w:rsid w:val="00CC2AF2"/>
    <w:rsid w:val="00CE246E"/>
    <w:rsid w:val="00CE5D50"/>
    <w:rsid w:val="00CF39C2"/>
    <w:rsid w:val="00D0171F"/>
    <w:rsid w:val="00D17325"/>
    <w:rsid w:val="00D3567C"/>
    <w:rsid w:val="00D35D8A"/>
    <w:rsid w:val="00D3740B"/>
    <w:rsid w:val="00D4293D"/>
    <w:rsid w:val="00D502A8"/>
    <w:rsid w:val="00D64E7E"/>
    <w:rsid w:val="00D77B74"/>
    <w:rsid w:val="00D80B63"/>
    <w:rsid w:val="00D90A0B"/>
    <w:rsid w:val="00D94224"/>
    <w:rsid w:val="00DB179A"/>
    <w:rsid w:val="00DB1A40"/>
    <w:rsid w:val="00DC4FFB"/>
    <w:rsid w:val="00DC5990"/>
    <w:rsid w:val="00DE29FB"/>
    <w:rsid w:val="00E05638"/>
    <w:rsid w:val="00E05F3A"/>
    <w:rsid w:val="00E15EF5"/>
    <w:rsid w:val="00E21A4C"/>
    <w:rsid w:val="00E302C0"/>
    <w:rsid w:val="00E41300"/>
    <w:rsid w:val="00E4613F"/>
    <w:rsid w:val="00E57C00"/>
    <w:rsid w:val="00E755F3"/>
    <w:rsid w:val="00E842D1"/>
    <w:rsid w:val="00E97AD4"/>
    <w:rsid w:val="00EB232F"/>
    <w:rsid w:val="00EC002E"/>
    <w:rsid w:val="00EE1B50"/>
    <w:rsid w:val="00F00D3D"/>
    <w:rsid w:val="00F17867"/>
    <w:rsid w:val="00F2365F"/>
    <w:rsid w:val="00F25F2E"/>
    <w:rsid w:val="00F600B2"/>
    <w:rsid w:val="00F66F1B"/>
    <w:rsid w:val="00F80A75"/>
    <w:rsid w:val="00F82D0F"/>
    <w:rsid w:val="00F87275"/>
    <w:rsid w:val="00F8736D"/>
    <w:rsid w:val="00F87FE5"/>
    <w:rsid w:val="00F92800"/>
    <w:rsid w:val="00F94240"/>
    <w:rsid w:val="00FA456F"/>
    <w:rsid w:val="00FE41C7"/>
    <w:rsid w:val="00FF2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44797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592194-83E8-6A48-9C8F-98A7857EA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1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n expression silencer activated by the synergistic effects of neuron-restrictive silencer factor and factor YY1 is conserved i</vt:lpstr>
    </vt:vector>
  </TitlesOfParts>
  <Company>vvv</Company>
  <LinksUpToDate>false</LinksUpToDate>
  <CharactersWithSpaces>2255</CharactersWithSpaces>
  <SharedDoc>false</SharedDoc>
  <HLinks>
    <vt:vector size="6" baseType="variant">
      <vt:variant>
        <vt:i4>2293772</vt:i4>
      </vt:variant>
      <vt:variant>
        <vt:i4>0</vt:i4>
      </vt:variant>
      <vt:variant>
        <vt:i4>0</vt:i4>
      </vt:variant>
      <vt:variant>
        <vt:i4>5</vt:i4>
      </vt:variant>
      <vt:variant>
        <vt:lpwstr>http://great.stanford.edu/public/html/index.ph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expression silencer activated by the synergistic effects of neuron-restrictive silencer factor and factor YY1 is conserved i</dc:title>
  <dc:creator>Y. Bigot</dc:creator>
  <cp:lastModifiedBy>Yves Bigot</cp:lastModifiedBy>
  <cp:revision>2</cp:revision>
  <cp:lastPrinted>2015-06-11T13:15:00Z</cp:lastPrinted>
  <dcterms:created xsi:type="dcterms:W3CDTF">2015-12-09T07:44:00Z</dcterms:created>
  <dcterms:modified xsi:type="dcterms:W3CDTF">2015-12-09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é de Tour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